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059" w:type="dxa"/>
        <w:tblLook w:val="04A0" w:firstRow="1" w:lastRow="0" w:firstColumn="1" w:lastColumn="0" w:noHBand="0" w:noVBand="1"/>
      </w:tblPr>
      <w:tblGrid>
        <w:gridCol w:w="1793"/>
        <w:gridCol w:w="614"/>
        <w:gridCol w:w="493"/>
        <w:gridCol w:w="485"/>
        <w:gridCol w:w="529"/>
        <w:gridCol w:w="477"/>
        <w:gridCol w:w="524"/>
        <w:gridCol w:w="496"/>
        <w:gridCol w:w="536"/>
        <w:gridCol w:w="496"/>
        <w:gridCol w:w="536"/>
        <w:gridCol w:w="477"/>
        <w:gridCol w:w="524"/>
        <w:gridCol w:w="477"/>
        <w:gridCol w:w="524"/>
        <w:gridCol w:w="477"/>
        <w:gridCol w:w="524"/>
        <w:gridCol w:w="460"/>
        <w:gridCol w:w="585"/>
        <w:gridCol w:w="477"/>
        <w:gridCol w:w="524"/>
        <w:gridCol w:w="1049"/>
        <w:gridCol w:w="982"/>
      </w:tblGrid>
      <w:tr w:rsidR="005A45AE" w:rsidRPr="005A45AE" w14:paraId="41824905" w14:textId="77777777" w:rsidTr="009707AC">
        <w:trPr>
          <w:trHeight w:val="300"/>
        </w:trPr>
        <w:tc>
          <w:tcPr>
            <w:tcW w:w="14059" w:type="dxa"/>
            <w:gridSpan w:val="2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A685C" w14:textId="29EE1CA0" w:rsidR="005A45AE" w:rsidRPr="005A45AE" w:rsidRDefault="009707AC" w:rsidP="005A4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</w:t>
            </w:r>
            <w:r w:rsidR="005A45AE"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pplementary table</w:t>
            </w:r>
            <w:bookmarkStart w:id="0" w:name="_GoBack"/>
            <w:bookmarkEnd w:id="0"/>
            <w:r w:rsidR="005A45AE"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1: </w:t>
            </w:r>
            <w:r w:rsidR="005A45AE"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seline characteristics of 7,065 participants from different research populations, the Netherlands</w:t>
            </w:r>
          </w:p>
        </w:tc>
      </w:tr>
      <w:tr w:rsidR="005A45AE" w:rsidRPr="005A45AE" w14:paraId="10405701" w14:textId="77777777" w:rsidTr="009707AC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8161D" w14:textId="77777777" w:rsidR="005A45AE" w:rsidRPr="005A45AE" w:rsidRDefault="005A45AE" w:rsidP="005A4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53373" w14:textId="77777777" w:rsidR="005A45AE" w:rsidRPr="005A45AE" w:rsidRDefault="005A45AE" w:rsidP="005A4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37F3F" w14:textId="77777777" w:rsidR="005A45AE" w:rsidRPr="005A45AE" w:rsidRDefault="005A45AE" w:rsidP="005A4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06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55DC5" w14:textId="77777777" w:rsidR="005A45AE" w:rsidRPr="005A45AE" w:rsidRDefault="005A45AE" w:rsidP="005A4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B05C9" w14:textId="77777777" w:rsidR="005A45AE" w:rsidRPr="005A45AE" w:rsidRDefault="005A45AE" w:rsidP="005A4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9EB33" w14:textId="77777777" w:rsidR="005A45AE" w:rsidRPr="005A45AE" w:rsidRDefault="005A45AE" w:rsidP="005A4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0F50B" w14:textId="77777777" w:rsidR="005A45AE" w:rsidRPr="005A45AE" w:rsidRDefault="005A45AE" w:rsidP="005A4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58808" w14:textId="77777777" w:rsidR="005A45AE" w:rsidRPr="005A45AE" w:rsidRDefault="005A45AE" w:rsidP="005A4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5A45AE" w:rsidRPr="005A45AE" w14:paraId="34B73EEA" w14:textId="77777777" w:rsidTr="009707AC">
        <w:trPr>
          <w:trHeight w:val="750"/>
        </w:trPr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66867" w14:textId="77777777" w:rsidR="005A45AE" w:rsidRPr="005A45AE" w:rsidRDefault="005A45AE" w:rsidP="005A4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F00340" w14:textId="77777777" w:rsidR="005A45AE" w:rsidRPr="005A45AE" w:rsidRDefault="005A45AE" w:rsidP="005A4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sz w:val="16"/>
                <w:szCs w:val="16"/>
              </w:rPr>
              <w:t>Blood donors (n=5,239)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B95AD6" w14:textId="1CB13F27" w:rsidR="005A45AE" w:rsidRPr="005A45AE" w:rsidRDefault="005A45AE" w:rsidP="005A4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getarian</w:t>
            </w:r>
            <w:r w:rsidR="0033606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n=231)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DE7A24" w14:textId="08DDFCAB" w:rsidR="005A45AE" w:rsidRPr="005A45AE" w:rsidRDefault="000F1385" w:rsidP="005A4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  <w:r w:rsidR="005A45AE"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ch (n=200)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009779" w14:textId="77777777" w:rsidR="005A45AE" w:rsidRPr="005A45AE" w:rsidRDefault="005A45AE" w:rsidP="005A4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-Asian Surinamese (n=200)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BFDDD7" w14:textId="77777777" w:rsidR="005A45AE" w:rsidRPr="005A45AE" w:rsidRDefault="005A45AE" w:rsidP="005A4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frican Surinamese (n=199)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AE55A0" w14:textId="77777777" w:rsidR="005A45AE" w:rsidRPr="005A45AE" w:rsidRDefault="005A45AE" w:rsidP="005A4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hanaian (n=199)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17B0C4" w14:textId="77777777" w:rsidR="005A45AE" w:rsidRPr="005A45AE" w:rsidRDefault="005A45AE" w:rsidP="005A4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roccan (n=200)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E540A6" w14:textId="77777777" w:rsidR="005A45AE" w:rsidRPr="005A45AE" w:rsidRDefault="005A45AE" w:rsidP="005A4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urkish (n=200)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EDD3EE" w14:textId="1695C3A8" w:rsidR="005A45AE" w:rsidRPr="005A45AE" w:rsidRDefault="005A45AE" w:rsidP="0033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n who have </w:t>
            </w:r>
            <w:r w:rsidR="0033606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x with </w:t>
            </w:r>
            <w:r w:rsidR="0033606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 (n=1</w:t>
            </w:r>
            <w:r w:rsidR="00906F2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E83113" w14:textId="0FE74124" w:rsidR="005A45AE" w:rsidRPr="005A45AE" w:rsidRDefault="00B21617" w:rsidP="005A4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  <w:r w:rsidR="00336060" w:rsidRPr="0033606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rsons who use drugs</w:t>
            </w:r>
            <w:r w:rsidR="00336060" w:rsidRPr="00336060" w:rsidDel="0033606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5A45AE"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n=200)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AF50AF" w14:textId="77777777" w:rsidR="005A45AE" w:rsidRPr="005A45AE" w:rsidRDefault="005A45AE" w:rsidP="005A4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(n=7,065)</w:t>
            </w:r>
          </w:p>
        </w:tc>
      </w:tr>
      <w:tr w:rsidR="005A45AE" w:rsidRPr="005A45AE" w14:paraId="0FA60681" w14:textId="77777777" w:rsidTr="009707AC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5BB7" w14:textId="77777777" w:rsidR="005A45AE" w:rsidRPr="005A45AE" w:rsidRDefault="005A45AE" w:rsidP="005A45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6AFA" w14:textId="77777777" w:rsidR="005A45AE" w:rsidRPr="005A45AE" w:rsidRDefault="005A45AE" w:rsidP="005A4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B71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9EA8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80C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165B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91D3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33BB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4BF3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79E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577B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C4E1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B23F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FD4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45AE" w:rsidRPr="005A45AE" w14:paraId="2DED8B69" w14:textId="77777777" w:rsidTr="009707AC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2C72" w14:textId="68D9BE33" w:rsidR="005A45AE" w:rsidRPr="005A45AE" w:rsidRDefault="006E3C48" w:rsidP="005A45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dian a</w:t>
            </w:r>
            <w:r w:rsidR="005A45AE"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 (IQR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0A5A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 (40-59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D8C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 (31-52)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A84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 (28-39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73C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 (26-40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4860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 (29-41)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810A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 (34-41)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2157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 (28-39)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F619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 (27-40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01B7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 (31-51)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7AC9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 (31-45)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386D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 (35-56)</w:t>
            </w:r>
          </w:p>
        </w:tc>
      </w:tr>
      <w:tr w:rsidR="005A45AE" w:rsidRPr="005A45AE" w14:paraId="373A9226" w14:textId="77777777" w:rsidTr="009707AC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FE82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8004" w14:textId="77777777" w:rsidR="005A45AE" w:rsidRPr="005A45AE" w:rsidRDefault="005A45AE" w:rsidP="005A4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FB88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87B1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71B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0A5F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A68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052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4B8F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952D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AC39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EE7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D48E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065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ADF1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BFD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1A9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95A1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109D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29AF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DF7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973F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1C83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45AE" w:rsidRPr="005A45AE" w14:paraId="03370C46" w14:textId="77777777" w:rsidTr="009707AC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9D5C" w14:textId="77777777" w:rsidR="005A45AE" w:rsidRPr="005A45AE" w:rsidRDefault="005A45AE" w:rsidP="005A45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BF4B" w14:textId="77777777" w:rsidR="005A45AE" w:rsidRPr="005A45AE" w:rsidRDefault="005A45AE" w:rsidP="005A45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772A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54B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8468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964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C51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A5AD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98AA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A22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7753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9E17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CAC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CF6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45AE" w:rsidRPr="005A45AE" w14:paraId="23D3915E" w14:textId="77777777" w:rsidTr="009707AC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8915" w14:textId="77777777" w:rsidR="005A45AE" w:rsidRPr="005A45AE" w:rsidRDefault="005A45AE" w:rsidP="005A4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&lt;2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D88E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759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BA17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D02E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6E0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929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0CCF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4143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5592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9EA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33A0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5B7D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A67F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390A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2BD8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D6EF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640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DB72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9720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AA6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DE8E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C7F3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</w:tr>
      <w:tr w:rsidR="005A45AE" w:rsidRPr="005A45AE" w14:paraId="1A95316E" w14:textId="77777777" w:rsidTr="009707AC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7FB2" w14:textId="77777777" w:rsidR="005A45AE" w:rsidRPr="005A45AE" w:rsidRDefault="005A45AE" w:rsidP="005A4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20-2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7A2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DD4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756A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12B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BA98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10F7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B2F7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826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66A2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3E0E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537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AE6E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A6A0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1AD8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BEB0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4732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1A50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3E09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CA58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5B1A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B2B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C7C9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%</w:t>
            </w:r>
          </w:p>
        </w:tc>
      </w:tr>
      <w:tr w:rsidR="005A45AE" w:rsidRPr="005A45AE" w14:paraId="7D9E90FF" w14:textId="77777777" w:rsidTr="009707AC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0068" w14:textId="77777777" w:rsidR="005A45AE" w:rsidRPr="005A45AE" w:rsidRDefault="005A45AE" w:rsidP="005A4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25-2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7F81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5D0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448A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0CB2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C2BB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775F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4AFB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665D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B5D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8120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6CD0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264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4CE8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3553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9137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993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893A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6363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CDC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BB5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91B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A0D2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%</w:t>
            </w:r>
          </w:p>
        </w:tc>
      </w:tr>
      <w:tr w:rsidR="005A45AE" w:rsidRPr="005A45AE" w14:paraId="33FE1EC2" w14:textId="77777777" w:rsidTr="009707AC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7861" w14:textId="77777777" w:rsidR="005A45AE" w:rsidRPr="005A45AE" w:rsidRDefault="005A45AE" w:rsidP="005A4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30-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F0E3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118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3272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277E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CBB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F523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086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EBE0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BA7B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CCD0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100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5C17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DB1D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ABA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B70D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4CF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27A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D510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B00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3DD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C69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106E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%</w:t>
            </w:r>
          </w:p>
        </w:tc>
      </w:tr>
      <w:tr w:rsidR="005A45AE" w:rsidRPr="005A45AE" w14:paraId="08C80751" w14:textId="77777777" w:rsidTr="009707AC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C74D" w14:textId="77777777" w:rsidR="005A45AE" w:rsidRPr="005A45AE" w:rsidRDefault="005A45AE" w:rsidP="005A4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35-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B21D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AD8B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9161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FA33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46B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2880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B0C9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D347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36D7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AD3F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2D3D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77D1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7407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07F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2769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D151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F907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4AE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2CBA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A6DF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A7E8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4287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</w:tr>
      <w:tr w:rsidR="005A45AE" w:rsidRPr="005A45AE" w14:paraId="4DE762F5" w14:textId="77777777" w:rsidTr="009707AC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72D5" w14:textId="77777777" w:rsidR="005A45AE" w:rsidRPr="005A45AE" w:rsidRDefault="005A45AE" w:rsidP="005A4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40-4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4F5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7189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6B0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2E8D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B69B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3AEA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FE59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5FE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8E11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F7E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F53E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1853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08F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92EA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1B23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D86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5E61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A37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687E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6AF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3A41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B61D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%</w:t>
            </w:r>
          </w:p>
        </w:tc>
      </w:tr>
      <w:tr w:rsidR="005A45AE" w:rsidRPr="005A45AE" w14:paraId="3D82AB69" w14:textId="77777777" w:rsidTr="009707AC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2479" w14:textId="77777777" w:rsidR="005A45AE" w:rsidRPr="005A45AE" w:rsidRDefault="005A45AE" w:rsidP="005A4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45-4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1D21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7FC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309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AEA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081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AA0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A251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B3BF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9AAD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B518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0FD2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A44F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4D4D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84AD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A483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E9E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A16D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B08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BF47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BBE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F7E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D7A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</w:tr>
      <w:tr w:rsidR="005A45AE" w:rsidRPr="005A45AE" w14:paraId="1507FB8C" w14:textId="77777777" w:rsidTr="009707AC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A64C" w14:textId="77777777" w:rsidR="005A45AE" w:rsidRPr="005A45AE" w:rsidRDefault="005A45AE" w:rsidP="005A4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50-5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9292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A029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3CC8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901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58A3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569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653A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2667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306F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E532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84F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840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858F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C5A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21BD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29B9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84C9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E00B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FBB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364D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293A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5649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%</w:t>
            </w:r>
          </w:p>
        </w:tc>
      </w:tr>
      <w:tr w:rsidR="005A45AE" w:rsidRPr="005A45AE" w14:paraId="712B5107" w14:textId="77777777" w:rsidTr="009707AC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F935" w14:textId="77777777" w:rsidR="005A45AE" w:rsidRPr="005A45AE" w:rsidRDefault="005A45AE" w:rsidP="005A4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55-5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4DCF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B2E1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0973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64F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DF4D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4DB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168F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44D0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C9B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19E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55E9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9ED0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833A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370B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54DA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D6F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465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FAFA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296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336D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C2B9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2327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%</w:t>
            </w:r>
          </w:p>
        </w:tc>
      </w:tr>
      <w:tr w:rsidR="005A45AE" w:rsidRPr="005A45AE" w14:paraId="2762AB8F" w14:textId="77777777" w:rsidTr="009707AC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6CC9" w14:textId="77777777" w:rsidR="005A45AE" w:rsidRPr="005A45AE" w:rsidRDefault="005A45AE" w:rsidP="005A4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60-6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1C9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577E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7508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A24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469F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30E2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0FE3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63BD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0F4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9A17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3DE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565B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A4B7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0182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A9D3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D612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6940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87A0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FAFD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8B1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8AC9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242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%</w:t>
            </w:r>
          </w:p>
        </w:tc>
      </w:tr>
      <w:tr w:rsidR="005A45AE" w:rsidRPr="005A45AE" w14:paraId="39B458A2" w14:textId="77777777" w:rsidTr="009707AC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5A34" w14:textId="77777777" w:rsidR="005A45AE" w:rsidRPr="005A45AE" w:rsidRDefault="005A45AE" w:rsidP="005A4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65-6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3AC8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E5D8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6B7B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299F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8DB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180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76E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0B6E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4570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C8A9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AF52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B1E9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F84E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BF2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D7F8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2EE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CCF3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643D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497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EA6A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C75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1E7B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%</w:t>
            </w:r>
          </w:p>
        </w:tc>
      </w:tr>
      <w:tr w:rsidR="005A45AE" w:rsidRPr="005A45AE" w14:paraId="3033D298" w14:textId="77777777" w:rsidTr="009707AC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13BF" w14:textId="77777777" w:rsidR="005A45AE" w:rsidRPr="005A45AE" w:rsidRDefault="005A45AE" w:rsidP="005A4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≥7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5883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5011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51A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27D9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8D1F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973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A7E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B549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9B18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BEEF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C12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9F0E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A43D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B54A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BEC2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0161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A51B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BF7F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37F0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D2FE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4E31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613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</w:tr>
      <w:tr w:rsidR="005A45AE" w:rsidRPr="005A45AE" w14:paraId="50B98E69" w14:textId="77777777" w:rsidTr="009707AC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EEBB" w14:textId="77777777" w:rsidR="005A45AE" w:rsidRPr="005A45AE" w:rsidRDefault="005A45AE" w:rsidP="005A45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49CA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734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E4D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780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644F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F447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2FDE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3CF3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264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FA4A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CA12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B83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45AE" w:rsidRPr="005A45AE" w14:paraId="49F55A44" w14:textId="77777777" w:rsidTr="009707AC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4528" w14:textId="77777777" w:rsidR="005A45AE" w:rsidRPr="005A45AE" w:rsidRDefault="005A45AE" w:rsidP="005A4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Men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08C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11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1D2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FB6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1B32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2E4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F67E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090F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2A49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284F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26D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765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3508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3672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7248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F6D8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8944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FCE0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EAEE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5FDD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6BFE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A66D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9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4B1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%</w:t>
            </w:r>
          </w:p>
        </w:tc>
      </w:tr>
      <w:tr w:rsidR="005A45AE" w:rsidRPr="005A45AE" w14:paraId="1C2C6467" w14:textId="77777777" w:rsidTr="009707AC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4C349" w14:textId="77777777" w:rsidR="005A45AE" w:rsidRPr="005A45AE" w:rsidRDefault="005A45AE" w:rsidP="005A4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Women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4A687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12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56F2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6B491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9E063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21B4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CEFB8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554E3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669A6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FCF69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4BB4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134E2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6B4BF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0B36B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FD3E8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1426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E0C98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5D127" w14:textId="3C2CCF64" w:rsidR="005A45AE" w:rsidRPr="005A45AE" w:rsidRDefault="00C875FD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5A45AE"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585E7" w14:textId="2FB3F3CD" w:rsidR="005A45AE" w:rsidRPr="005A45AE" w:rsidRDefault="00C875FD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  <w:r w:rsidR="005A45AE"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EECB9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C4E27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D295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1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829C" w14:textId="77777777" w:rsidR="005A45AE" w:rsidRPr="005A45AE" w:rsidRDefault="005A45AE" w:rsidP="005A45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%</w:t>
            </w:r>
          </w:p>
        </w:tc>
      </w:tr>
      <w:tr w:rsidR="005A45AE" w:rsidRPr="005A45AE" w14:paraId="265AD03D" w14:textId="77777777" w:rsidTr="009707AC">
        <w:trPr>
          <w:trHeight w:val="300"/>
        </w:trPr>
        <w:tc>
          <w:tcPr>
            <w:tcW w:w="14059" w:type="dxa"/>
            <w:gridSpan w:val="2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9310" w14:textId="77777777" w:rsidR="005A45AE" w:rsidRPr="005A45AE" w:rsidRDefault="005A45AE" w:rsidP="005A4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bbreviations:</w:t>
            </w: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QR=interquartile range</w:t>
            </w:r>
          </w:p>
        </w:tc>
      </w:tr>
      <w:tr w:rsidR="005A45AE" w:rsidRPr="005A45AE" w14:paraId="0C51020F" w14:textId="77777777" w:rsidTr="009707AC">
        <w:trPr>
          <w:trHeight w:val="300"/>
        </w:trPr>
        <w:tc>
          <w:tcPr>
            <w:tcW w:w="14059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7EB8" w14:textId="77777777" w:rsidR="005A45AE" w:rsidRPr="005A45AE" w:rsidRDefault="005A45AE" w:rsidP="005A4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 is reported in years.</w:t>
            </w:r>
          </w:p>
        </w:tc>
      </w:tr>
      <w:tr w:rsidR="005A45AE" w:rsidRPr="005A45AE" w14:paraId="1F0F183D" w14:textId="77777777" w:rsidTr="009707AC">
        <w:trPr>
          <w:trHeight w:val="300"/>
        </w:trPr>
        <w:tc>
          <w:tcPr>
            <w:tcW w:w="14059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A92E" w14:textId="77777777" w:rsidR="005A45AE" w:rsidRPr="005A45AE" w:rsidRDefault="005A45AE" w:rsidP="005A45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data was missing.</w:t>
            </w:r>
          </w:p>
        </w:tc>
      </w:tr>
      <w:tr w:rsidR="005A45AE" w:rsidRPr="005A45AE" w14:paraId="21A11A18" w14:textId="77777777" w:rsidTr="009707AC">
        <w:trPr>
          <w:trHeight w:val="300"/>
        </w:trPr>
        <w:tc>
          <w:tcPr>
            <w:tcW w:w="14059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19D6D" w14:textId="78F30F79" w:rsidR="005A45AE" w:rsidRPr="005A45AE" w:rsidRDefault="005A45AE" w:rsidP="005A45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5A45A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of categorical variables </w:t>
            </w:r>
            <w:proofErr w:type="gramStart"/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e</w:t>
            </w:r>
            <w:proofErr w:type="gramEnd"/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ased on Pearson's Chi-squared test and </w:t>
            </w:r>
            <w:r w:rsidRPr="005A45A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of continuous variables are based on the </w:t>
            </w:r>
            <w:proofErr w:type="spellStart"/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ruskall</w:t>
            </w:r>
            <w:proofErr w:type="spellEnd"/>
            <w:r w:rsidRPr="005A45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-Wallis test; </w:t>
            </w:r>
          </w:p>
        </w:tc>
      </w:tr>
    </w:tbl>
    <w:p w14:paraId="3DE68258" w14:textId="0950EF5B" w:rsidR="00E93C58" w:rsidRPr="00DC7D77" w:rsidRDefault="00E93C58" w:rsidP="005A45AE">
      <w:pPr>
        <w:rPr>
          <w:rFonts w:asciiTheme="majorHAnsi" w:hAnsiTheme="majorHAnsi" w:cstheme="majorHAnsi"/>
          <w:sz w:val="24"/>
          <w:szCs w:val="24"/>
        </w:rPr>
      </w:pPr>
    </w:p>
    <w:sectPr w:rsidR="00E93C58" w:rsidRPr="00DC7D77" w:rsidSect="001A3491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26ED29" w14:textId="77777777" w:rsidR="00031252" w:rsidRDefault="00031252" w:rsidP="00BB1A08">
      <w:pPr>
        <w:spacing w:after="0" w:line="240" w:lineRule="auto"/>
      </w:pPr>
      <w:r>
        <w:separator/>
      </w:r>
    </w:p>
  </w:endnote>
  <w:endnote w:type="continuationSeparator" w:id="0">
    <w:p w14:paraId="53AEC29C" w14:textId="77777777" w:rsidR="00031252" w:rsidRDefault="00031252" w:rsidP="00BB1A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DC1DB6" w14:textId="2328400D" w:rsidR="00267194" w:rsidRDefault="00031252">
    <w:pPr>
      <w:pStyle w:val="Footer"/>
    </w:pPr>
    <w:r>
      <w:rPr>
        <w:noProof/>
      </w:rPr>
      <w:fldChar w:fldCharType="begin"/>
    </w:r>
    <w:r>
      <w:rPr>
        <w:noProof/>
      </w:rPr>
      <w:instrText xml:space="preserve"> FILENAME   \* MERGEFORMAT </w:instrText>
    </w:r>
    <w:r>
      <w:rPr>
        <w:noProof/>
      </w:rPr>
      <w:fldChar w:fldCharType="separate"/>
    </w:r>
    <w:r w:rsidR="00267194">
      <w:rPr>
        <w:noProof/>
      </w:rPr>
      <w:t>S1_Table.doc</w:t>
    </w:r>
    <w:r>
      <w:rPr>
        <w:noProof/>
      </w:rPr>
      <w:fldChar w:fldCharType="end"/>
    </w:r>
    <w:r w:rsidR="00267194">
      <w:tab/>
    </w:r>
    <w:r w:rsidR="00267194">
      <w:tab/>
    </w:r>
    <w:r w:rsidR="00267194">
      <w:tab/>
    </w:r>
    <w:r w:rsidR="00267194">
      <w:tab/>
    </w:r>
    <w:r w:rsidR="00267194">
      <w:tab/>
    </w:r>
    <w:r w:rsidR="00267194">
      <w:tab/>
    </w:r>
    <w:r w:rsidR="00267194">
      <w:fldChar w:fldCharType="begin"/>
    </w:r>
    <w:r w:rsidR="00267194">
      <w:instrText xml:space="preserve"> PAGE   \* MERGEFORMAT </w:instrText>
    </w:r>
    <w:r w:rsidR="00267194">
      <w:fldChar w:fldCharType="separate"/>
    </w:r>
    <w:r w:rsidR="00267194">
      <w:rPr>
        <w:noProof/>
      </w:rPr>
      <w:t>1</w:t>
    </w:r>
    <w:r w:rsidR="00267194">
      <w:fldChar w:fldCharType="end"/>
    </w:r>
  </w:p>
  <w:p w14:paraId="73E209C8" w14:textId="77777777" w:rsidR="001A3491" w:rsidRDefault="001A34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10475D" w14:textId="77777777" w:rsidR="00031252" w:rsidRDefault="00031252" w:rsidP="00BB1A08">
      <w:pPr>
        <w:spacing w:after="0" w:line="240" w:lineRule="auto"/>
      </w:pPr>
      <w:r>
        <w:separator/>
      </w:r>
    </w:p>
  </w:footnote>
  <w:footnote w:type="continuationSeparator" w:id="0">
    <w:p w14:paraId="152B8660" w14:textId="77777777" w:rsidR="00031252" w:rsidRDefault="00031252" w:rsidP="00BB1A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616D16"/>
    <w:multiLevelType w:val="hybridMultilevel"/>
    <w:tmpl w:val="8B6ADBE2"/>
    <w:lvl w:ilvl="0" w:tplc="8482E2E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97F"/>
    <w:rsid w:val="00021212"/>
    <w:rsid w:val="00031252"/>
    <w:rsid w:val="000604F8"/>
    <w:rsid w:val="000A2867"/>
    <w:rsid w:val="000C195D"/>
    <w:rsid w:val="000F1385"/>
    <w:rsid w:val="00105FB1"/>
    <w:rsid w:val="00155701"/>
    <w:rsid w:val="001654A8"/>
    <w:rsid w:val="0017397F"/>
    <w:rsid w:val="00187196"/>
    <w:rsid w:val="001A010A"/>
    <w:rsid w:val="001A3491"/>
    <w:rsid w:val="001C6E1F"/>
    <w:rsid w:val="001E1825"/>
    <w:rsid w:val="0020147E"/>
    <w:rsid w:val="0020213C"/>
    <w:rsid w:val="0020630F"/>
    <w:rsid w:val="002068B3"/>
    <w:rsid w:val="00227794"/>
    <w:rsid w:val="00267194"/>
    <w:rsid w:val="00280A88"/>
    <w:rsid w:val="00286E76"/>
    <w:rsid w:val="002A5B78"/>
    <w:rsid w:val="002B6FE0"/>
    <w:rsid w:val="002D5564"/>
    <w:rsid w:val="002E29F3"/>
    <w:rsid w:val="002F4B26"/>
    <w:rsid w:val="0032200E"/>
    <w:rsid w:val="0032362B"/>
    <w:rsid w:val="00336060"/>
    <w:rsid w:val="00337992"/>
    <w:rsid w:val="003670AB"/>
    <w:rsid w:val="0037153C"/>
    <w:rsid w:val="003840D9"/>
    <w:rsid w:val="003D35FD"/>
    <w:rsid w:val="00406732"/>
    <w:rsid w:val="00432D7F"/>
    <w:rsid w:val="00472293"/>
    <w:rsid w:val="0047265E"/>
    <w:rsid w:val="004A669A"/>
    <w:rsid w:val="004F37CF"/>
    <w:rsid w:val="00503B41"/>
    <w:rsid w:val="005172D4"/>
    <w:rsid w:val="0054467C"/>
    <w:rsid w:val="005A154A"/>
    <w:rsid w:val="005A45AE"/>
    <w:rsid w:val="005B6B4F"/>
    <w:rsid w:val="005C7863"/>
    <w:rsid w:val="00681E00"/>
    <w:rsid w:val="006A514F"/>
    <w:rsid w:val="006E3C48"/>
    <w:rsid w:val="006F02A6"/>
    <w:rsid w:val="00726399"/>
    <w:rsid w:val="00730DC5"/>
    <w:rsid w:val="0073462D"/>
    <w:rsid w:val="007824FA"/>
    <w:rsid w:val="007B59BC"/>
    <w:rsid w:val="007C315D"/>
    <w:rsid w:val="007E5B25"/>
    <w:rsid w:val="00892DA4"/>
    <w:rsid w:val="008B4052"/>
    <w:rsid w:val="008B452A"/>
    <w:rsid w:val="008E059B"/>
    <w:rsid w:val="008F33BD"/>
    <w:rsid w:val="008F62BF"/>
    <w:rsid w:val="0090087C"/>
    <w:rsid w:val="00906F27"/>
    <w:rsid w:val="0092011B"/>
    <w:rsid w:val="009707AC"/>
    <w:rsid w:val="0099751A"/>
    <w:rsid w:val="00A31881"/>
    <w:rsid w:val="00A40C08"/>
    <w:rsid w:val="00A70056"/>
    <w:rsid w:val="00A76E4E"/>
    <w:rsid w:val="00A93B44"/>
    <w:rsid w:val="00B21617"/>
    <w:rsid w:val="00B4339D"/>
    <w:rsid w:val="00B443A5"/>
    <w:rsid w:val="00B81233"/>
    <w:rsid w:val="00B8138D"/>
    <w:rsid w:val="00BB1A08"/>
    <w:rsid w:val="00BC71CC"/>
    <w:rsid w:val="00BD249E"/>
    <w:rsid w:val="00BE088A"/>
    <w:rsid w:val="00C1728B"/>
    <w:rsid w:val="00C178FE"/>
    <w:rsid w:val="00C6154C"/>
    <w:rsid w:val="00C875FD"/>
    <w:rsid w:val="00C87BC0"/>
    <w:rsid w:val="00CD0113"/>
    <w:rsid w:val="00D20523"/>
    <w:rsid w:val="00DB3247"/>
    <w:rsid w:val="00DC4166"/>
    <w:rsid w:val="00DC7D77"/>
    <w:rsid w:val="00E1227B"/>
    <w:rsid w:val="00E22D95"/>
    <w:rsid w:val="00E26CCB"/>
    <w:rsid w:val="00E450A4"/>
    <w:rsid w:val="00E76711"/>
    <w:rsid w:val="00E93C58"/>
    <w:rsid w:val="00EA2E93"/>
    <w:rsid w:val="00EF3CDD"/>
    <w:rsid w:val="00F06EC3"/>
    <w:rsid w:val="00F354A0"/>
    <w:rsid w:val="00F81078"/>
    <w:rsid w:val="00FA0FDE"/>
    <w:rsid w:val="00FC1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172F7"/>
  <w15:docId w15:val="{D4EAAB0D-397E-4EE6-AF1C-0135DE47E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3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39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9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97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39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97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D35F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35FD"/>
    <w:rPr>
      <w:color w:val="954F72"/>
      <w:u w:val="single"/>
    </w:rPr>
  </w:style>
  <w:style w:type="paragraph" w:customStyle="1" w:styleId="font0">
    <w:name w:val="font0"/>
    <w:basedOn w:val="Normal"/>
    <w:rsid w:val="003D35F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3D35F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3D35F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7">
    <w:name w:val="font7"/>
    <w:basedOn w:val="Normal"/>
    <w:rsid w:val="003D35F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3D35FD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D35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D35F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D35FD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D35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3D35F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3D35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3D35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D35F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3D35F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3D35FD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3D35F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7">
    <w:name w:val="xl77"/>
    <w:basedOn w:val="Normal"/>
    <w:rsid w:val="003D35F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78">
    <w:name w:val="xl78"/>
    <w:basedOn w:val="Normal"/>
    <w:rsid w:val="003D35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B1A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A08"/>
  </w:style>
  <w:style w:type="paragraph" w:styleId="Footer">
    <w:name w:val="footer"/>
    <w:basedOn w:val="Normal"/>
    <w:link w:val="FooterChar"/>
    <w:uiPriority w:val="99"/>
    <w:unhideWhenUsed/>
    <w:rsid w:val="00BB1A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A08"/>
  </w:style>
  <w:style w:type="paragraph" w:customStyle="1" w:styleId="msonormal0">
    <w:name w:val="msonormal"/>
    <w:basedOn w:val="Normal"/>
    <w:rsid w:val="00CD01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8">
    <w:name w:val="font8"/>
    <w:basedOn w:val="Normal"/>
    <w:rsid w:val="00CD011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14"/>
      <w:szCs w:val="14"/>
    </w:rPr>
  </w:style>
  <w:style w:type="paragraph" w:customStyle="1" w:styleId="xl79">
    <w:name w:val="xl79"/>
    <w:basedOn w:val="Normal"/>
    <w:rsid w:val="00CD01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0">
    <w:name w:val="xl80"/>
    <w:basedOn w:val="Normal"/>
    <w:rsid w:val="00CD01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1">
    <w:name w:val="xl81"/>
    <w:basedOn w:val="Normal"/>
    <w:rsid w:val="00CD01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2">
    <w:name w:val="xl82"/>
    <w:basedOn w:val="Normal"/>
    <w:rsid w:val="00CD01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83">
    <w:name w:val="xl83"/>
    <w:basedOn w:val="Normal"/>
    <w:rsid w:val="00CD0113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sz w:val="14"/>
      <w:szCs w:val="14"/>
    </w:rPr>
  </w:style>
  <w:style w:type="paragraph" w:customStyle="1" w:styleId="xl84">
    <w:name w:val="xl84"/>
    <w:basedOn w:val="Normal"/>
    <w:rsid w:val="00CD0113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4"/>
      <w:szCs w:val="14"/>
    </w:rPr>
  </w:style>
  <w:style w:type="paragraph" w:customStyle="1" w:styleId="xl85">
    <w:name w:val="xl85"/>
    <w:basedOn w:val="Normal"/>
    <w:rsid w:val="00CD011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6">
    <w:name w:val="xl86"/>
    <w:basedOn w:val="Normal"/>
    <w:rsid w:val="00CD011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7">
    <w:name w:val="xl87"/>
    <w:basedOn w:val="Normal"/>
    <w:rsid w:val="00CD011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8">
    <w:name w:val="xl88"/>
    <w:basedOn w:val="Normal"/>
    <w:rsid w:val="00CD011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4"/>
      <w:szCs w:val="1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701"/>
    <w:rPr>
      <w:b/>
      <w:bCs/>
      <w:sz w:val="20"/>
      <w:szCs w:val="20"/>
    </w:rPr>
  </w:style>
  <w:style w:type="paragraph" w:customStyle="1" w:styleId="xl89">
    <w:name w:val="xl89"/>
    <w:basedOn w:val="Normal"/>
    <w:rsid w:val="00E93C5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0">
    <w:name w:val="xl90"/>
    <w:basedOn w:val="Normal"/>
    <w:rsid w:val="00E93C5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2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8CD91C-47DC-4626-8F71-338BC6574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15</Words>
  <Characters>179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GD Amsterdam</Company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nke Alberts</dc:creator>
  <cp:lastModifiedBy>Nienke Alberts</cp:lastModifiedBy>
  <cp:revision>5</cp:revision>
  <dcterms:created xsi:type="dcterms:W3CDTF">2018-10-29T19:32:00Z</dcterms:created>
  <dcterms:modified xsi:type="dcterms:W3CDTF">2018-10-30T21:09:00Z</dcterms:modified>
</cp:coreProperties>
</file>